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5"/>
        <w:gridCol w:w="2765"/>
        <w:gridCol w:w="1983"/>
      </w:tblGrid>
      <w:tr w:rsidR="00A63F84" w:rsidRPr="00A63F84" w14:paraId="5D873A9E" w14:textId="77777777" w:rsidTr="00A63F84">
        <w:tc>
          <w:tcPr>
            <w:tcW w:w="751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7E68CD" w14:textId="5DE44937" w:rsidR="00A63F84" w:rsidRPr="00A63F84" w:rsidRDefault="00A63F84">
            <w:pPr>
              <w:rPr>
                <w:rFonts w:ascii="Times New Roman" w:hAnsi="Times New Roman" w:cs="Times New Roman"/>
                <w:b/>
                <w:bCs/>
              </w:rPr>
            </w:pPr>
            <w:r w:rsidRPr="00A63F84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A63F84">
              <w:rPr>
                <w:rFonts w:ascii="Times New Roman" w:hAnsi="Times New Roman" w:cs="Times New Roman"/>
                <w:b/>
                <w:bCs/>
              </w:rPr>
              <w:t xml:space="preserve">upplementary material 1. </w:t>
            </w:r>
            <w:r w:rsidRPr="00A63F84">
              <w:rPr>
                <w:rFonts w:ascii="Times New Roman" w:hAnsi="Times New Roman" w:cs="Times New Roman"/>
                <w:b/>
                <w:bCs/>
              </w:rPr>
              <w:t>Colorectal cancer risk assessment criteria</w:t>
            </w:r>
            <w:r w:rsidRPr="00A63F84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A63F84" w:rsidRPr="00A63F84" w14:paraId="55355E53" w14:textId="77777777" w:rsidTr="00A63F84">
        <w:tc>
          <w:tcPr>
            <w:tcW w:w="2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21EF67" w14:textId="1C5B66D1" w:rsidR="00A63F84" w:rsidRPr="00A63F84" w:rsidRDefault="00A63F84">
            <w:pPr>
              <w:rPr>
                <w:rFonts w:ascii="Times New Roman" w:hAnsi="Times New Roman" w:cs="Times New Roman"/>
                <w:b/>
                <w:bCs/>
              </w:rPr>
            </w:pPr>
            <w:r w:rsidRPr="00A63F84">
              <w:rPr>
                <w:rFonts w:ascii="Times New Roman" w:hAnsi="Times New Roman" w:cs="Times New Roman"/>
                <w:b/>
                <w:bCs/>
              </w:rPr>
              <w:t>Risk Factor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63F84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EA07F3" w14:textId="77777777" w:rsidR="00A63F84" w:rsidRPr="00A63F84" w:rsidRDefault="00A63F84" w:rsidP="00A63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3FE4B2" w14:textId="5E34C3FF" w:rsidR="00A63F84" w:rsidRPr="00A63F84" w:rsidRDefault="00A63F84" w:rsidP="00A63F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3F84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A63F84">
              <w:rPr>
                <w:rFonts w:ascii="Times New Roman" w:hAnsi="Times New Roman" w:cs="Times New Roman"/>
                <w:b/>
                <w:bCs/>
              </w:rPr>
              <w:t>co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A63F84" w:rsidRPr="00A63F84" w14:paraId="6F675CFF" w14:textId="77777777" w:rsidTr="00A63F84"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E09771" w14:textId="4F498A92" w:rsidR="00A63F84" w:rsidRPr="00A63F84" w:rsidRDefault="00A63F84">
            <w:pPr>
              <w:rPr>
                <w:rFonts w:ascii="Times New Roman" w:hAnsi="Times New Roman" w:cs="Times New Roman"/>
                <w:b/>
                <w:bCs/>
              </w:rPr>
            </w:pPr>
            <w:r w:rsidRPr="00A63F84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1E8DEF" w14:textId="2012C84B" w:rsidR="00A63F84" w:rsidRPr="00A63F84" w:rsidRDefault="00A63F84" w:rsidP="00A63F84">
            <w:pPr>
              <w:ind w:firstLineChars="50" w:firstLine="105"/>
              <w:jc w:val="left"/>
              <w:rPr>
                <w:rFonts w:ascii="Times New Roman" w:hAnsi="Times New Roman" w:cs="Times New Roman" w:hint="eastAsia"/>
              </w:rPr>
            </w:pPr>
            <w:r w:rsidRPr="00A63F84">
              <w:rPr>
                <w:rFonts w:ascii="Times New Roman" w:hAnsi="Times New Roman" w:cs="Times New Roman"/>
              </w:rPr>
              <w:t xml:space="preserve">≤ 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37F965" w14:textId="123A733E" w:rsidR="00A63F84" w:rsidRPr="00A63F84" w:rsidRDefault="00A63F84" w:rsidP="00A63F8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63F84" w:rsidRPr="00A63F84" w14:paraId="4F52137F" w14:textId="77777777" w:rsidTr="00A63F8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A383" w14:textId="5CF5C9A6" w:rsidR="00A63F84" w:rsidRPr="00A63F84" w:rsidRDefault="00A6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C29E" w14:textId="0A7842E0" w:rsidR="00A63F84" w:rsidRPr="00A63F84" w:rsidRDefault="00A63F84" w:rsidP="00A63F84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-6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DBC6" w14:textId="6763BA22" w:rsidR="00A63F84" w:rsidRPr="00A63F84" w:rsidRDefault="00A63F84" w:rsidP="00A6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63F84" w:rsidRPr="00A63F84" w14:paraId="5FA86781" w14:textId="77777777" w:rsidTr="00A63F8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D471" w14:textId="77777777" w:rsidR="00A63F84" w:rsidRPr="00A63F84" w:rsidRDefault="00A6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BCB5" w14:textId="4D55F65F" w:rsidR="00A63F84" w:rsidRPr="00A63F84" w:rsidRDefault="00A63F84" w:rsidP="00A63F84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 w:rsidRPr="00A63F84">
              <w:rPr>
                <w:rFonts w:ascii="Times New Roman" w:hAnsi="Times New Roman" w:cs="Times New Roman" w:hint="eastAsia"/>
              </w:rPr>
              <w:t>6</w:t>
            </w:r>
            <w:r w:rsidRPr="00A63F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346F" w14:textId="77E8956C" w:rsidR="00A63F84" w:rsidRPr="00A63F84" w:rsidRDefault="00A63F84" w:rsidP="00A6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A63F84" w:rsidRPr="00A63F84" w14:paraId="0B4E2927" w14:textId="77777777" w:rsidTr="00A63F8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B041" w14:textId="2ED39923" w:rsidR="00A63F84" w:rsidRPr="00A63F84" w:rsidRDefault="00A63F84">
            <w:pPr>
              <w:rPr>
                <w:rFonts w:ascii="Times New Roman" w:hAnsi="Times New Roman" w:cs="Times New Roman"/>
                <w:b/>
                <w:bCs/>
              </w:rPr>
            </w:pPr>
            <w:r w:rsidRPr="00A63F84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9924" w14:textId="54526A9E" w:rsidR="00A63F84" w:rsidRPr="00A63F84" w:rsidRDefault="00A63F84" w:rsidP="00A63F84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A04B" w14:textId="30B93FBB" w:rsidR="00A63F84" w:rsidRPr="00A63F84" w:rsidRDefault="00A63F84" w:rsidP="00A6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63F84" w:rsidRPr="00A63F84" w14:paraId="003CA708" w14:textId="77777777" w:rsidTr="00A63F8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70B8" w14:textId="77777777" w:rsidR="00A63F84" w:rsidRPr="00A63F84" w:rsidRDefault="00A6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1B7C" w14:textId="7C327A02" w:rsidR="00A63F84" w:rsidRPr="00A63F84" w:rsidRDefault="00A63F84" w:rsidP="00A63F84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D3951" w14:textId="4DCEA733" w:rsidR="00A63F84" w:rsidRPr="00A63F84" w:rsidRDefault="00A63F84" w:rsidP="00A6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63F84" w:rsidRPr="00A63F84" w14:paraId="2804EA09" w14:textId="77777777" w:rsidTr="00A63F8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7FC6" w14:textId="57DDD596" w:rsidR="00A63F84" w:rsidRPr="00A63F84" w:rsidRDefault="00A63F84">
            <w:pPr>
              <w:rPr>
                <w:rFonts w:ascii="Times New Roman" w:hAnsi="Times New Roman" w:cs="Times New Roman"/>
                <w:b/>
                <w:bCs/>
              </w:rPr>
            </w:pPr>
            <w:r w:rsidRPr="00A63F84">
              <w:rPr>
                <w:rFonts w:ascii="Times New Roman" w:hAnsi="Times New Roman" w:cs="Times New Roman"/>
                <w:b/>
                <w:bCs/>
              </w:rPr>
              <w:t xml:space="preserve">Family history of </w:t>
            </w:r>
            <w:r w:rsidRPr="00A63F84">
              <w:rPr>
                <w:rFonts w:ascii="Times New Roman" w:hAnsi="Times New Roman" w:cs="Times New Roman"/>
                <w:b/>
                <w:bCs/>
              </w:rPr>
              <w:t>CRC</w:t>
            </w:r>
            <w:r w:rsidRPr="00A63F84">
              <w:rPr>
                <w:rFonts w:ascii="Times New Roman" w:hAnsi="Times New Roman" w:cs="Times New Roman"/>
                <w:b/>
                <w:bCs/>
              </w:rPr>
              <w:t xml:space="preserve"> in first-degree relativ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ACAB" w14:textId="36629DD0" w:rsidR="00A63F84" w:rsidRPr="00A63F84" w:rsidRDefault="00A63F84" w:rsidP="00A63F84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E6E6" w14:textId="0BF12732" w:rsidR="00A63F84" w:rsidRPr="00A63F84" w:rsidRDefault="00A63F84" w:rsidP="00A6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63F84" w:rsidRPr="00A63F84" w14:paraId="09D419C2" w14:textId="77777777" w:rsidTr="00A63F8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2513" w14:textId="77777777" w:rsidR="00A63F84" w:rsidRPr="00A63F84" w:rsidRDefault="00A6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2085" w14:textId="51DFBBC0" w:rsidR="00A63F84" w:rsidRPr="00A63F84" w:rsidRDefault="00A63F84" w:rsidP="00A63F84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6743" w14:textId="3D797092" w:rsidR="00A63F84" w:rsidRPr="00A63F84" w:rsidRDefault="00A63F84" w:rsidP="00A6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63F84" w:rsidRPr="00A63F84" w14:paraId="3E976512" w14:textId="77777777" w:rsidTr="00A63F8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5E56" w14:textId="718DC6D3" w:rsidR="00A63F84" w:rsidRPr="00A63F84" w:rsidRDefault="00A63F84">
            <w:pPr>
              <w:rPr>
                <w:rFonts w:ascii="Times New Roman" w:hAnsi="Times New Roman" w:cs="Times New Roman"/>
                <w:b/>
                <w:bCs/>
              </w:rPr>
            </w:pPr>
            <w:r w:rsidRPr="00A63F84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CD5B" w14:textId="66B5D3B2" w:rsidR="00A63F84" w:rsidRPr="00A63F84" w:rsidRDefault="00A63F84" w:rsidP="00A63F84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D3CF" w14:textId="76E06ED9" w:rsidR="00A63F84" w:rsidRPr="00A63F84" w:rsidRDefault="00A63F84" w:rsidP="00A6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63F84" w:rsidRPr="00A63F84" w14:paraId="493048D6" w14:textId="77777777" w:rsidTr="00A63F8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738F" w14:textId="77777777" w:rsidR="00A63F84" w:rsidRPr="00A63F84" w:rsidRDefault="00A6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1F80" w14:textId="43D3FB0F" w:rsidR="00A63F84" w:rsidRPr="00A63F84" w:rsidRDefault="00A63F84" w:rsidP="00A63F84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 or former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305E" w14:textId="1B09648F" w:rsidR="00A63F84" w:rsidRPr="00A63F84" w:rsidRDefault="00A63F84" w:rsidP="00A6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63F84" w:rsidRPr="00A63F84" w14:paraId="797B88A8" w14:textId="77777777" w:rsidTr="00A63F84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ED95" w14:textId="313706EE" w:rsidR="00A63F84" w:rsidRPr="00A63F84" w:rsidRDefault="00A63F84">
            <w:pPr>
              <w:rPr>
                <w:rFonts w:ascii="Times New Roman" w:hAnsi="Times New Roman" w:cs="Times New Roman"/>
                <w:b/>
                <w:bCs/>
              </w:rPr>
            </w:pPr>
            <w:r w:rsidRPr="00A63F84">
              <w:rPr>
                <w:rFonts w:ascii="Times New Roman" w:hAnsi="Times New Roman" w:cs="Times New Roman"/>
                <w:b/>
                <w:bCs/>
              </w:rPr>
              <w:t>BMI, kg/m</w:t>
            </w:r>
            <w:r w:rsidRPr="00A63F8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5979" w14:textId="2D3441E7" w:rsidR="00A63F84" w:rsidRPr="00A63F84" w:rsidRDefault="00A63F84" w:rsidP="00A63F84">
            <w:pPr>
              <w:ind w:firstLineChars="50" w:firstLine="105"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2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69D3" w14:textId="526380D0" w:rsidR="00A63F84" w:rsidRPr="00A63F84" w:rsidRDefault="00A63F84" w:rsidP="00A6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A63F84" w:rsidRPr="00A63F84" w14:paraId="60A8321E" w14:textId="77777777" w:rsidTr="00A63F84"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B3B3FD" w14:textId="77777777" w:rsidR="00A63F84" w:rsidRPr="00A63F84" w:rsidRDefault="00A63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0CA2AB" w14:textId="48D0FAE8" w:rsidR="00A63F84" w:rsidRPr="00A63F84" w:rsidRDefault="00A63F84" w:rsidP="00A63F84">
            <w:pPr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A63F84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2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C91E9D" w14:textId="4E51949D" w:rsidR="00A63F84" w:rsidRPr="00A63F84" w:rsidRDefault="00A63F84" w:rsidP="00A63F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63F84" w:rsidRPr="00A63F84" w14:paraId="62C79A07" w14:textId="77777777" w:rsidTr="00A63F84">
        <w:tc>
          <w:tcPr>
            <w:tcW w:w="751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17C404" w14:textId="3FFD5847" w:rsidR="00A63F84" w:rsidRDefault="00A63F84" w:rsidP="00A63F8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3F84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A63F84">
              <w:rPr>
                <w:rFonts w:ascii="Times New Roman" w:hAnsi="Times New Roman" w:cs="Times New Roman"/>
              </w:rPr>
              <w:t xml:space="preserve">Individuals with a history of colorectal polyps </w:t>
            </w:r>
            <w:r>
              <w:rPr>
                <w:rFonts w:ascii="Times New Roman" w:hAnsi="Times New Roman" w:cs="Times New Roman"/>
              </w:rPr>
              <w:t>or with a family history of</w:t>
            </w:r>
            <w:r w:rsidRPr="00A63F84">
              <w:rPr>
                <w:rFonts w:ascii="Times New Roman" w:hAnsi="Times New Roman" w:cs="Times New Roman"/>
              </w:rPr>
              <w:t xml:space="preserve"> familial adenomatous polyps in first-degree relatives were directly assessed as being at high</w:t>
            </w:r>
            <w:r>
              <w:rPr>
                <w:rFonts w:ascii="Times New Roman" w:hAnsi="Times New Roman" w:cs="Times New Roman"/>
              </w:rPr>
              <w:t>-</w:t>
            </w:r>
            <w:r w:rsidRPr="00A63F84">
              <w:rPr>
                <w:rFonts w:ascii="Times New Roman" w:hAnsi="Times New Roman" w:cs="Times New Roman"/>
              </w:rPr>
              <w:t>risk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63F84" w:rsidRPr="00A63F84" w14:paraId="539A7C2B" w14:textId="77777777" w:rsidTr="00A63F84"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DD733C" w14:textId="5DEC7E6D" w:rsidR="00A63F84" w:rsidRDefault="00A63F84" w:rsidP="004B5407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3F84">
              <w:rPr>
                <w:rFonts w:ascii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50525"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/>
              </w:rPr>
              <w:t xml:space="preserve">total score </w:t>
            </w:r>
            <w:r w:rsidR="00C50525" w:rsidRPr="00A63F84">
              <w:rPr>
                <w:rFonts w:ascii="Times New Roman" w:hAnsi="Times New Roman" w:cs="Times New Roman"/>
              </w:rPr>
              <w:t>≥</w:t>
            </w:r>
            <w:r w:rsidR="00C505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 is defined as</w:t>
            </w:r>
            <w:r w:rsidR="00C5052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gh-risk for CRC</w:t>
            </w:r>
            <w:r w:rsidR="00C50525">
              <w:rPr>
                <w:rFonts w:ascii="Times New Roman" w:hAnsi="Times New Roman" w:cs="Times New Roman"/>
              </w:rPr>
              <w:t xml:space="preserve">, a total score of 1-4 </w:t>
            </w:r>
            <w:r w:rsidR="00C50525">
              <w:rPr>
                <w:rFonts w:ascii="Times New Roman" w:hAnsi="Times New Roman" w:cs="Times New Roman"/>
              </w:rPr>
              <w:t>is defined as</w:t>
            </w:r>
            <w:r w:rsidR="00C50525">
              <w:rPr>
                <w:rFonts w:ascii="Times New Roman" w:hAnsi="Times New Roman" w:cs="Times New Roman"/>
              </w:rPr>
              <w:t xml:space="preserve"> middle</w:t>
            </w:r>
            <w:r w:rsidR="00C50525">
              <w:rPr>
                <w:rFonts w:ascii="Times New Roman" w:hAnsi="Times New Roman" w:cs="Times New Roman"/>
              </w:rPr>
              <w:t>-risk for CRC</w:t>
            </w:r>
            <w:r w:rsidR="00C50525">
              <w:rPr>
                <w:rFonts w:ascii="Times New Roman" w:hAnsi="Times New Roman" w:cs="Times New Roman"/>
              </w:rPr>
              <w:t>, and a total score of 0 is defined as low risk for CRC.</w:t>
            </w:r>
          </w:p>
        </w:tc>
      </w:tr>
    </w:tbl>
    <w:p w14:paraId="3B66D8ED" w14:textId="77777777" w:rsidR="000D47BD" w:rsidRPr="00C50525" w:rsidRDefault="000D47BD"/>
    <w:sectPr w:rsidR="000D47BD" w:rsidRPr="00C50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04CED" w14:textId="77777777" w:rsidR="009E6E63" w:rsidRDefault="009E6E63" w:rsidP="00A63F84">
      <w:r>
        <w:separator/>
      </w:r>
    </w:p>
  </w:endnote>
  <w:endnote w:type="continuationSeparator" w:id="0">
    <w:p w14:paraId="659D04D7" w14:textId="77777777" w:rsidR="009E6E63" w:rsidRDefault="009E6E63" w:rsidP="00A63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C5C61" w14:textId="77777777" w:rsidR="009E6E63" w:rsidRDefault="009E6E63" w:rsidP="00A63F84">
      <w:r>
        <w:separator/>
      </w:r>
    </w:p>
  </w:footnote>
  <w:footnote w:type="continuationSeparator" w:id="0">
    <w:p w14:paraId="2EA291CB" w14:textId="77777777" w:rsidR="009E6E63" w:rsidRDefault="009E6E63" w:rsidP="00A63F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5505F"/>
    <w:multiLevelType w:val="hybridMultilevel"/>
    <w:tmpl w:val="F760AB4E"/>
    <w:lvl w:ilvl="0" w:tplc="F6AE3064">
      <w:start w:val="5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C876CDD"/>
    <w:multiLevelType w:val="hybridMultilevel"/>
    <w:tmpl w:val="AB4E6702"/>
    <w:lvl w:ilvl="0" w:tplc="70E6C96C">
      <w:start w:val="5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93588626">
    <w:abstractNumId w:val="1"/>
  </w:num>
  <w:num w:numId="2" w16cid:durableId="1721781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21D"/>
    <w:rsid w:val="000D47BD"/>
    <w:rsid w:val="004B5407"/>
    <w:rsid w:val="009B621D"/>
    <w:rsid w:val="009E6E63"/>
    <w:rsid w:val="00A63F84"/>
    <w:rsid w:val="00C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CE598"/>
  <w15:chartTrackingRefBased/>
  <w15:docId w15:val="{214DACB8-9F3C-480B-B4F3-96070B0D0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F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F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F84"/>
    <w:rPr>
      <w:sz w:val="18"/>
      <w:szCs w:val="18"/>
    </w:rPr>
  </w:style>
  <w:style w:type="table" w:styleId="a7">
    <w:name w:val="Table Grid"/>
    <w:basedOn w:val="a1"/>
    <w:uiPriority w:val="39"/>
    <w:rsid w:val="00A63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63F8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han chi</dc:creator>
  <cp:keywords/>
  <dc:description/>
  <cp:lastModifiedBy>peihan chi</cp:lastModifiedBy>
  <cp:revision>3</cp:revision>
  <dcterms:created xsi:type="dcterms:W3CDTF">2023-11-02T13:00:00Z</dcterms:created>
  <dcterms:modified xsi:type="dcterms:W3CDTF">2023-11-02T13:26:00Z</dcterms:modified>
</cp:coreProperties>
</file>